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61E4A" w14:textId="653ADB87" w:rsidR="005C0B24" w:rsidRPr="005C0B24" w:rsidRDefault="00E136BF" w:rsidP="005C0B24">
      <w:pPr>
        <w:rPr>
          <w:rFonts w:ascii="Arial" w:hAnsi="Arial" w:cs="Arial"/>
          <w:b/>
          <w:noProof/>
          <w:sz w:val="24"/>
        </w:rPr>
      </w:pPr>
      <w:r>
        <w:rPr>
          <w:rFonts w:ascii="Arial" w:hAnsi="Arial" w:cs="Arial"/>
          <w:b/>
          <w:noProof/>
          <w:sz w:val="24"/>
        </w:rPr>
        <w:t>Supplemental Material</w:t>
      </w:r>
    </w:p>
    <w:p w14:paraId="09DF30CE" w14:textId="77777777" w:rsidR="005C0B24" w:rsidRDefault="005C0B24" w:rsidP="0023206E">
      <w:pPr>
        <w:rPr>
          <w:rFonts w:ascii="Arial" w:hAnsi="Arial" w:cs="Arial"/>
          <w:noProof/>
          <w:sz w:val="28"/>
        </w:rPr>
      </w:pPr>
    </w:p>
    <w:p w14:paraId="5E1D569D" w14:textId="77777777" w:rsidR="00E136BF" w:rsidRPr="00E136BF" w:rsidRDefault="00E136BF" w:rsidP="00E136BF">
      <w:pPr>
        <w:rPr>
          <w:rFonts w:ascii="Arial" w:hAnsi="Arial" w:cs="Arial"/>
          <w:b/>
          <w:noProof/>
          <w:sz w:val="24"/>
          <w:szCs w:val="24"/>
        </w:rPr>
      </w:pPr>
      <w:r w:rsidRPr="00E136BF">
        <w:rPr>
          <w:rFonts w:ascii="Arial" w:hAnsi="Arial" w:cs="Arial"/>
          <w:b/>
          <w:noProof/>
          <w:sz w:val="24"/>
          <w:szCs w:val="24"/>
        </w:rPr>
        <w:t xml:space="preserve">Volatile profiling distinguishes </w:t>
      </w:r>
      <w:r w:rsidRPr="00E136BF">
        <w:rPr>
          <w:rFonts w:ascii="Arial" w:hAnsi="Arial" w:cs="Arial"/>
          <w:b/>
          <w:i/>
          <w:noProof/>
          <w:sz w:val="24"/>
          <w:szCs w:val="24"/>
        </w:rPr>
        <w:t>Streptococcus pyogenes</w:t>
      </w:r>
      <w:r w:rsidRPr="00E136BF">
        <w:rPr>
          <w:rFonts w:ascii="Arial" w:hAnsi="Arial" w:cs="Arial"/>
          <w:b/>
          <w:noProof/>
          <w:sz w:val="24"/>
          <w:szCs w:val="24"/>
        </w:rPr>
        <w:t xml:space="preserve"> from other respiratory streptococcal species</w:t>
      </w:r>
    </w:p>
    <w:p w14:paraId="26909D74" w14:textId="77777777" w:rsidR="00E136BF" w:rsidRPr="00E136BF" w:rsidRDefault="00E136BF" w:rsidP="00E136BF">
      <w:pPr>
        <w:rPr>
          <w:rFonts w:ascii="Arial" w:hAnsi="Arial" w:cs="Arial"/>
          <w:b/>
          <w:i/>
          <w:noProof/>
          <w:sz w:val="24"/>
          <w:szCs w:val="24"/>
        </w:rPr>
      </w:pPr>
    </w:p>
    <w:p w14:paraId="14F52B82" w14:textId="01EF1008" w:rsidR="00E136BF" w:rsidRPr="00E136BF" w:rsidRDefault="00E136BF" w:rsidP="00E136BF">
      <w:pPr>
        <w:rPr>
          <w:rFonts w:ascii="Arial" w:hAnsi="Arial" w:cs="Arial"/>
          <w:bCs/>
          <w:noProof/>
          <w:sz w:val="24"/>
          <w:szCs w:val="24"/>
          <w:vertAlign w:val="superscript"/>
        </w:rPr>
      </w:pPr>
      <w:r w:rsidRPr="00E136BF">
        <w:rPr>
          <w:rFonts w:ascii="Arial" w:hAnsi="Arial" w:cs="Arial"/>
          <w:bCs/>
          <w:noProof/>
          <w:sz w:val="24"/>
          <w:szCs w:val="24"/>
        </w:rPr>
        <w:t>Amalia Z. Berna</w:t>
      </w:r>
      <w:r w:rsidRPr="00E136BF">
        <w:rPr>
          <w:rFonts w:ascii="Arial" w:hAnsi="Arial" w:cs="Arial"/>
          <w:bCs/>
          <w:noProof/>
          <w:sz w:val="24"/>
          <w:szCs w:val="24"/>
          <w:vertAlign w:val="superscript"/>
        </w:rPr>
        <w:t>1,2</w:t>
      </w:r>
      <w:r w:rsidRPr="00E136BF">
        <w:rPr>
          <w:rFonts w:ascii="Arial" w:hAnsi="Arial" w:cs="Arial"/>
          <w:bCs/>
          <w:noProof/>
          <w:sz w:val="24"/>
          <w:szCs w:val="24"/>
        </w:rPr>
        <w:t>, Joseph A. Merriman</w:t>
      </w:r>
      <w:r w:rsidRPr="00E136BF">
        <w:rPr>
          <w:rFonts w:ascii="Arial" w:hAnsi="Arial" w:cs="Arial"/>
          <w:bCs/>
          <w:noProof/>
          <w:sz w:val="24"/>
          <w:szCs w:val="24"/>
          <w:vertAlign w:val="superscript"/>
        </w:rPr>
        <w:t>3,4</w:t>
      </w:r>
      <w:r w:rsidRPr="00E136BF">
        <w:rPr>
          <w:rFonts w:ascii="Arial" w:hAnsi="Arial" w:cs="Arial"/>
          <w:bCs/>
          <w:noProof/>
          <w:sz w:val="24"/>
          <w:szCs w:val="24"/>
        </w:rPr>
        <w:t>, Leah Melle</w:t>
      </w:r>
      <w:r w:rsidR="009019B3">
        <w:rPr>
          <w:rFonts w:ascii="Arial" w:hAnsi="Arial" w:cs="Arial"/>
          <w:bCs/>
          <w:noProof/>
          <w:sz w:val="24"/>
          <w:szCs w:val="24"/>
        </w:rPr>
        <w:t>t</w:t>
      </w:r>
      <w:r w:rsidRPr="00E136BF">
        <w:rPr>
          <w:rFonts w:ascii="Arial" w:hAnsi="Arial" w:cs="Arial"/>
          <w:bCs/>
          <w:noProof/>
          <w:sz w:val="24"/>
          <w:szCs w:val="24"/>
        </w:rPr>
        <w:t>t</w:t>
      </w:r>
      <w:r w:rsidRPr="00E136BF">
        <w:rPr>
          <w:rFonts w:ascii="Arial" w:hAnsi="Arial" w:cs="Arial"/>
          <w:bCs/>
          <w:noProof/>
          <w:sz w:val="24"/>
          <w:szCs w:val="24"/>
          <w:vertAlign w:val="superscript"/>
        </w:rPr>
        <w:t>3</w:t>
      </w:r>
      <w:r w:rsidRPr="00E136BF">
        <w:rPr>
          <w:rFonts w:ascii="Arial" w:hAnsi="Arial" w:cs="Arial"/>
          <w:bCs/>
          <w:noProof/>
          <w:sz w:val="24"/>
          <w:szCs w:val="24"/>
        </w:rPr>
        <w:t xml:space="preserve">, Danealle </w:t>
      </w:r>
      <w:r w:rsidR="00B21906">
        <w:rPr>
          <w:rFonts w:ascii="Arial" w:hAnsi="Arial" w:cs="Arial"/>
          <w:bCs/>
          <w:noProof/>
          <w:sz w:val="24"/>
          <w:szCs w:val="24"/>
        </w:rPr>
        <w:t xml:space="preserve">K. </w:t>
      </w:r>
      <w:r w:rsidRPr="00E136BF">
        <w:rPr>
          <w:rFonts w:ascii="Arial" w:hAnsi="Arial" w:cs="Arial"/>
          <w:bCs/>
          <w:noProof/>
          <w:sz w:val="24"/>
          <w:szCs w:val="24"/>
        </w:rPr>
        <w:t>Parchment</w:t>
      </w:r>
      <w:r w:rsidRPr="00E136BF">
        <w:rPr>
          <w:rFonts w:ascii="Arial" w:hAnsi="Arial" w:cs="Arial"/>
          <w:bCs/>
          <w:noProof/>
          <w:sz w:val="24"/>
          <w:szCs w:val="24"/>
          <w:vertAlign w:val="superscript"/>
        </w:rPr>
        <w:t>3,5</w:t>
      </w:r>
      <w:r w:rsidRPr="00E136BF">
        <w:rPr>
          <w:rFonts w:ascii="Arial" w:hAnsi="Arial" w:cs="Arial"/>
          <w:bCs/>
          <w:noProof/>
          <w:sz w:val="24"/>
          <w:szCs w:val="24"/>
        </w:rPr>
        <w:t>, Michael G. Caparon</w:t>
      </w:r>
      <w:r w:rsidRPr="00E136BF">
        <w:rPr>
          <w:rFonts w:ascii="Arial" w:hAnsi="Arial" w:cs="Arial"/>
          <w:bCs/>
          <w:noProof/>
          <w:sz w:val="24"/>
          <w:szCs w:val="24"/>
          <w:vertAlign w:val="superscript"/>
        </w:rPr>
        <w:t>3</w:t>
      </w:r>
      <w:r w:rsidRPr="00E136BF">
        <w:rPr>
          <w:rFonts w:ascii="Arial" w:hAnsi="Arial" w:cs="Arial"/>
          <w:bCs/>
          <w:noProof/>
          <w:sz w:val="24"/>
          <w:szCs w:val="24"/>
        </w:rPr>
        <w:t>, Audrey R. Odom John</w:t>
      </w:r>
      <w:r w:rsidRPr="00E136BF">
        <w:rPr>
          <w:rFonts w:ascii="Arial" w:hAnsi="Arial" w:cs="Arial"/>
          <w:bCs/>
          <w:noProof/>
          <w:sz w:val="24"/>
          <w:szCs w:val="24"/>
          <w:vertAlign w:val="superscript"/>
        </w:rPr>
        <w:t>1,2,6 *</w:t>
      </w:r>
    </w:p>
    <w:p w14:paraId="1C92CED4" w14:textId="77777777" w:rsidR="00E136BF" w:rsidRPr="00E136BF" w:rsidRDefault="00E136BF" w:rsidP="00E136BF">
      <w:pPr>
        <w:rPr>
          <w:rFonts w:ascii="Arial" w:hAnsi="Arial" w:cs="Arial"/>
          <w:bCs/>
          <w:noProof/>
          <w:sz w:val="24"/>
          <w:szCs w:val="24"/>
        </w:rPr>
      </w:pPr>
    </w:p>
    <w:p w14:paraId="50D59593" w14:textId="77777777" w:rsidR="000F12ED" w:rsidRPr="00AF4201" w:rsidRDefault="000F12ED" w:rsidP="000F12ED">
      <w:pPr>
        <w:spacing w:line="360" w:lineRule="auto"/>
        <w:rPr>
          <w:rFonts w:ascii="Arial" w:hAnsi="Arial" w:cs="Arial"/>
          <w:sz w:val="24"/>
          <w:szCs w:val="24"/>
        </w:rPr>
      </w:pPr>
      <w:r w:rsidRPr="00AF4201">
        <w:rPr>
          <w:rFonts w:ascii="Arial" w:hAnsi="Arial" w:cs="Arial"/>
          <w:sz w:val="24"/>
          <w:szCs w:val="24"/>
          <w:vertAlign w:val="superscript"/>
        </w:rPr>
        <w:t>1</w:t>
      </w:r>
      <w:r w:rsidRPr="00AF4201">
        <w:rPr>
          <w:rFonts w:ascii="Arial" w:hAnsi="Arial" w:cs="Arial"/>
          <w:sz w:val="24"/>
          <w:szCs w:val="24"/>
        </w:rPr>
        <w:t>Department of Pediatrics, Washington University School of Medicine, St. Louis, MO 63110, USA.</w:t>
      </w:r>
    </w:p>
    <w:p w14:paraId="2CD80727" w14:textId="77777777" w:rsidR="000F12ED" w:rsidRPr="00AF4201" w:rsidRDefault="000F12ED" w:rsidP="000F12ED">
      <w:pPr>
        <w:spacing w:line="360" w:lineRule="auto"/>
        <w:rPr>
          <w:rFonts w:ascii="Arial" w:hAnsi="Arial" w:cs="Arial"/>
          <w:sz w:val="24"/>
          <w:szCs w:val="24"/>
        </w:rPr>
      </w:pPr>
      <w:r w:rsidRPr="00AF4201">
        <w:rPr>
          <w:rFonts w:ascii="Arial" w:hAnsi="Arial" w:cs="Arial"/>
          <w:sz w:val="24"/>
          <w:szCs w:val="24"/>
          <w:vertAlign w:val="superscript"/>
        </w:rPr>
        <w:t>2</w:t>
      </w:r>
      <w:r w:rsidRPr="00AF4201">
        <w:rPr>
          <w:rFonts w:ascii="Arial" w:hAnsi="Arial" w:cs="Arial"/>
          <w:sz w:val="24"/>
          <w:szCs w:val="24"/>
        </w:rPr>
        <w:t>Department of Pediatrics, Children’s Hospital of Philadelphia, Philadelphia, PA 19104, USA.</w:t>
      </w:r>
    </w:p>
    <w:p w14:paraId="76971DC2" w14:textId="77777777" w:rsidR="000F12ED" w:rsidRPr="00AF4201" w:rsidRDefault="000F12ED" w:rsidP="000F12ED">
      <w:pPr>
        <w:spacing w:line="360" w:lineRule="auto"/>
        <w:rPr>
          <w:rFonts w:ascii="Arial" w:hAnsi="Arial" w:cs="Arial"/>
          <w:sz w:val="24"/>
          <w:szCs w:val="24"/>
          <w:vertAlign w:val="superscript"/>
        </w:rPr>
      </w:pPr>
      <w:r w:rsidRPr="00AF4201">
        <w:rPr>
          <w:rFonts w:ascii="Arial" w:hAnsi="Arial" w:cs="Arial"/>
          <w:sz w:val="24"/>
          <w:szCs w:val="24"/>
          <w:vertAlign w:val="superscript"/>
        </w:rPr>
        <w:t>3</w:t>
      </w:r>
      <w:r w:rsidRPr="00AF4201">
        <w:rPr>
          <w:rFonts w:ascii="Arial" w:hAnsi="Arial" w:cs="Arial"/>
          <w:sz w:val="24"/>
          <w:szCs w:val="24"/>
        </w:rPr>
        <w:t>Department of Molecular Microbiology, Washington University School of Medicine, St. Louis, MO 63110, USA.</w:t>
      </w:r>
      <w:r w:rsidRPr="00AF4201">
        <w:rPr>
          <w:rFonts w:ascii="Arial" w:hAnsi="Arial" w:cs="Arial"/>
          <w:sz w:val="24"/>
          <w:szCs w:val="24"/>
          <w:vertAlign w:val="superscript"/>
        </w:rPr>
        <w:t xml:space="preserve"> </w:t>
      </w:r>
    </w:p>
    <w:p w14:paraId="1E5D9D54" w14:textId="77777777" w:rsidR="000F12ED" w:rsidRPr="00AF4201" w:rsidRDefault="000F12ED" w:rsidP="000F12ED">
      <w:pPr>
        <w:spacing w:line="360" w:lineRule="auto"/>
        <w:rPr>
          <w:rFonts w:ascii="Arial" w:hAnsi="Arial" w:cs="Arial"/>
          <w:sz w:val="24"/>
          <w:szCs w:val="24"/>
        </w:rPr>
      </w:pPr>
      <w:r w:rsidRPr="00AF4201">
        <w:rPr>
          <w:rFonts w:ascii="Arial" w:hAnsi="Arial" w:cs="Arial"/>
          <w:sz w:val="24"/>
          <w:szCs w:val="24"/>
          <w:vertAlign w:val="superscript"/>
        </w:rPr>
        <w:t>4</w:t>
      </w:r>
      <w:r w:rsidRPr="00AF4201">
        <w:rPr>
          <w:rFonts w:ascii="Arial" w:hAnsi="Arial" w:cs="Arial"/>
          <w:sz w:val="24"/>
          <w:szCs w:val="24"/>
        </w:rPr>
        <w:t>Microbiome Therapies, Stanford University, Palo Alto, CA 94304, USA</w:t>
      </w:r>
    </w:p>
    <w:p w14:paraId="0869711E" w14:textId="5CF1D816" w:rsidR="000F12ED" w:rsidRPr="00AF4201" w:rsidRDefault="000F12ED" w:rsidP="000F12ED">
      <w:pPr>
        <w:spacing w:line="360" w:lineRule="auto"/>
        <w:rPr>
          <w:rFonts w:ascii="Arial" w:hAnsi="Arial" w:cs="Arial"/>
          <w:color w:val="FF0000"/>
          <w:sz w:val="24"/>
          <w:szCs w:val="24"/>
        </w:rPr>
      </w:pPr>
      <w:r w:rsidRPr="00AF4201">
        <w:rPr>
          <w:rFonts w:ascii="Arial" w:hAnsi="Arial" w:cs="Arial"/>
          <w:sz w:val="24"/>
          <w:szCs w:val="24"/>
          <w:vertAlign w:val="superscript"/>
        </w:rPr>
        <w:t>5</w:t>
      </w:r>
      <w:r w:rsidRPr="004D3EE3">
        <w:rPr>
          <w:rFonts w:ascii="Arial" w:hAnsi="Arial" w:cs="Arial"/>
          <w:sz w:val="24"/>
          <w:szCs w:val="24"/>
        </w:rPr>
        <w:t>Vaccine Research Center</w:t>
      </w:r>
      <w:r>
        <w:rPr>
          <w:rFonts w:ascii="Arial" w:hAnsi="Arial" w:cs="Arial"/>
          <w:sz w:val="24"/>
          <w:szCs w:val="24"/>
        </w:rPr>
        <w:t>, Na</w:t>
      </w:r>
      <w:r w:rsidRPr="00AF4201">
        <w:rPr>
          <w:rFonts w:ascii="Arial" w:hAnsi="Arial" w:cs="Arial"/>
          <w:sz w:val="24"/>
          <w:szCs w:val="24"/>
        </w:rPr>
        <w:t xml:space="preserve">tional Institute of Allergy and Infectious Diseases, </w:t>
      </w:r>
      <w:r>
        <w:rPr>
          <w:rFonts w:ascii="Arial" w:hAnsi="Arial" w:cs="Arial"/>
          <w:sz w:val="24"/>
          <w:szCs w:val="24"/>
        </w:rPr>
        <w:t>Bethesda</w:t>
      </w:r>
      <w:r w:rsidRPr="00AF4201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MD 20892</w:t>
      </w:r>
      <w:r w:rsidR="001549A3">
        <w:rPr>
          <w:rFonts w:ascii="Arial" w:hAnsi="Arial" w:cs="Arial"/>
          <w:sz w:val="24"/>
          <w:szCs w:val="24"/>
        </w:rPr>
        <w:t>, USA</w:t>
      </w:r>
    </w:p>
    <w:p w14:paraId="502537F5" w14:textId="29A965C7" w:rsidR="000F12ED" w:rsidRPr="00AF4201" w:rsidRDefault="000F12ED" w:rsidP="000F12ED">
      <w:pPr>
        <w:spacing w:line="360" w:lineRule="auto"/>
        <w:rPr>
          <w:rFonts w:ascii="Arial" w:hAnsi="Arial" w:cs="Arial"/>
          <w:sz w:val="24"/>
          <w:szCs w:val="24"/>
        </w:rPr>
      </w:pPr>
      <w:r w:rsidRPr="00AF4201">
        <w:rPr>
          <w:rFonts w:ascii="Arial" w:hAnsi="Arial" w:cs="Arial"/>
          <w:sz w:val="24"/>
          <w:szCs w:val="24"/>
          <w:vertAlign w:val="superscript"/>
        </w:rPr>
        <w:t>6</w:t>
      </w:r>
      <w:r w:rsidRPr="00AF4201">
        <w:rPr>
          <w:rFonts w:ascii="Arial" w:hAnsi="Arial" w:cs="Arial"/>
          <w:sz w:val="24"/>
          <w:szCs w:val="24"/>
        </w:rPr>
        <w:t>Perelman School of Medicine, University of Pennsylvania, Philadelphia, P</w:t>
      </w:r>
      <w:r w:rsidR="00AA4EBA">
        <w:rPr>
          <w:rFonts w:ascii="Arial" w:hAnsi="Arial" w:cs="Arial"/>
          <w:sz w:val="24"/>
          <w:szCs w:val="24"/>
        </w:rPr>
        <w:t>A 19104</w:t>
      </w:r>
      <w:r w:rsidRPr="00AF4201">
        <w:rPr>
          <w:rFonts w:ascii="Arial" w:hAnsi="Arial" w:cs="Arial"/>
          <w:sz w:val="24"/>
          <w:szCs w:val="24"/>
        </w:rPr>
        <w:t>, USA</w:t>
      </w:r>
    </w:p>
    <w:p w14:paraId="28D4D327" w14:textId="77777777" w:rsidR="00EA79DD" w:rsidRDefault="00EA79DD">
      <w:pPr>
        <w:rPr>
          <w:rFonts w:ascii="Arial" w:hAnsi="Arial" w:cs="Arial"/>
          <w:noProof/>
          <w:sz w:val="24"/>
        </w:rPr>
      </w:pPr>
    </w:p>
    <w:p w14:paraId="52723B6A" w14:textId="39864767" w:rsidR="00F33B3E" w:rsidRPr="005C0B24" w:rsidRDefault="005C0B24" w:rsidP="00F33B3E">
      <w:pPr>
        <w:spacing w:line="360" w:lineRule="auto"/>
        <w:rPr>
          <w:rFonts w:ascii="Arial" w:hAnsi="Arial" w:cs="Arial"/>
          <w:noProof/>
          <w:sz w:val="24"/>
          <w:szCs w:val="24"/>
        </w:rPr>
      </w:pPr>
      <w:r w:rsidRPr="005C0B24">
        <w:rPr>
          <w:rFonts w:ascii="Arial" w:hAnsi="Arial" w:cs="Arial"/>
          <w:noProof/>
          <w:sz w:val="24"/>
          <w:szCs w:val="24"/>
        </w:rPr>
        <w:t xml:space="preserve">Correspondence to: </w:t>
      </w:r>
      <w:r w:rsidR="002F328C" w:rsidRPr="002F328C">
        <w:rPr>
          <w:rFonts w:ascii="Arial" w:hAnsi="Arial" w:cs="Arial"/>
          <w:noProof/>
          <w:sz w:val="24"/>
          <w:szCs w:val="24"/>
        </w:rPr>
        <w:t>johna3@chop.edu</w:t>
      </w:r>
    </w:p>
    <w:p w14:paraId="6E76850B" w14:textId="77777777" w:rsidR="00F33B3E" w:rsidRPr="00F33B3E" w:rsidRDefault="00F33B3E" w:rsidP="00F33B3E">
      <w:pPr>
        <w:rPr>
          <w:rFonts w:ascii="Arial" w:hAnsi="Arial" w:cs="Arial"/>
          <w:noProof/>
          <w:sz w:val="24"/>
        </w:rPr>
      </w:pPr>
    </w:p>
    <w:p w14:paraId="53DADB53" w14:textId="77777777" w:rsidR="00F33B3E" w:rsidRDefault="00F33B3E" w:rsidP="00F33B3E">
      <w:pPr>
        <w:rPr>
          <w:rFonts w:ascii="Arial" w:hAnsi="Arial" w:cs="Arial"/>
          <w:noProof/>
          <w:sz w:val="24"/>
        </w:rPr>
      </w:pPr>
    </w:p>
    <w:p w14:paraId="0E1CE163" w14:textId="77777777" w:rsidR="00F33B3E" w:rsidRDefault="00F33B3E" w:rsidP="00F33B3E">
      <w:pPr>
        <w:rPr>
          <w:rFonts w:ascii="Arial" w:hAnsi="Arial" w:cs="Arial"/>
          <w:noProof/>
          <w:sz w:val="24"/>
        </w:rPr>
      </w:pPr>
    </w:p>
    <w:p w14:paraId="04FF4B77" w14:textId="77777777" w:rsidR="00F33B3E" w:rsidRDefault="00F33B3E" w:rsidP="00F33B3E">
      <w:pPr>
        <w:rPr>
          <w:rFonts w:ascii="Arial" w:hAnsi="Arial" w:cs="Arial"/>
          <w:noProof/>
          <w:sz w:val="24"/>
        </w:rPr>
      </w:pPr>
    </w:p>
    <w:p w14:paraId="50FEC60F" w14:textId="77777777" w:rsidR="00F33B3E" w:rsidRDefault="00F33B3E" w:rsidP="00F33B3E">
      <w:pPr>
        <w:rPr>
          <w:rFonts w:ascii="Arial" w:hAnsi="Arial" w:cs="Arial"/>
          <w:noProof/>
          <w:sz w:val="24"/>
        </w:rPr>
      </w:pPr>
    </w:p>
    <w:p w14:paraId="5900FF45" w14:textId="77777777" w:rsidR="00F33B3E" w:rsidRDefault="00F33B3E" w:rsidP="00F33B3E">
      <w:pPr>
        <w:rPr>
          <w:rFonts w:ascii="Arial" w:hAnsi="Arial" w:cs="Arial"/>
          <w:noProof/>
          <w:sz w:val="24"/>
        </w:rPr>
      </w:pPr>
    </w:p>
    <w:p w14:paraId="13F6E7E4" w14:textId="77777777" w:rsidR="00CF09F3" w:rsidRDefault="00CF09F3" w:rsidP="008D0A25">
      <w:pPr>
        <w:jc w:val="both"/>
        <w:rPr>
          <w:noProof/>
        </w:rPr>
      </w:pPr>
    </w:p>
    <w:p w14:paraId="022ACA0F" w14:textId="77777777" w:rsidR="00CF09F3" w:rsidRDefault="00CF09F3" w:rsidP="008D0A25">
      <w:pPr>
        <w:jc w:val="both"/>
        <w:rPr>
          <w:noProof/>
        </w:rPr>
      </w:pPr>
    </w:p>
    <w:p w14:paraId="3E9645B7" w14:textId="2CDAC63D" w:rsidR="00B03F64" w:rsidRDefault="00A552BC" w:rsidP="008D0A25">
      <w:pPr>
        <w:jc w:val="both"/>
      </w:pPr>
      <w:r>
        <w:rPr>
          <w:noProof/>
        </w:rPr>
        <w:object w:dxaOrig="13507" w:dyaOrig="11002" w14:anchorId="4B9BDA7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6.5pt;height:381pt;mso-width-percent:0;mso-height-percent:0;mso-width-percent:0;mso-height-percent:0" o:ole="">
            <v:imagedata r:id="rId7" o:title=""/>
          </v:shape>
          <o:OLEObject Type="Embed" ProgID="Prism9.Document" ShapeID="_x0000_i1025" DrawAspect="Content" ObjectID="_1748785190" r:id="rId8"/>
        </w:object>
      </w:r>
    </w:p>
    <w:p w14:paraId="25FD5407" w14:textId="77777777" w:rsidR="00CF09F3" w:rsidRDefault="00CF09F3" w:rsidP="008D0A25">
      <w:pPr>
        <w:jc w:val="both"/>
      </w:pPr>
    </w:p>
    <w:p w14:paraId="2B113FD1" w14:textId="407BACA6" w:rsidR="00BB1C3B" w:rsidRPr="00F35143" w:rsidRDefault="0023206E" w:rsidP="00BB1C3B">
      <w:pPr>
        <w:jc w:val="both"/>
        <w:rPr>
          <w:rFonts w:ascii="Arial" w:hAnsi="Arial" w:cs="Arial"/>
          <w:noProof/>
        </w:rPr>
      </w:pPr>
      <w:r>
        <w:rPr>
          <w:rFonts w:ascii="Arial" w:hAnsi="Arial" w:cs="Arial"/>
          <w:b/>
        </w:rPr>
        <w:t xml:space="preserve">Supplementary </w:t>
      </w:r>
      <w:r w:rsidR="008C25F7" w:rsidRPr="00F35143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1</w:t>
      </w:r>
      <w:r w:rsidR="008C25F7" w:rsidRPr="00F35143">
        <w:rPr>
          <w:rFonts w:ascii="Arial" w:hAnsi="Arial" w:cs="Arial"/>
        </w:rPr>
        <w:t xml:space="preserve">: </w:t>
      </w:r>
      <w:r w:rsidR="00BB1C3B" w:rsidRPr="00056943">
        <w:rPr>
          <w:rFonts w:ascii="Arial" w:hAnsi="Arial" w:cs="Arial"/>
          <w:color w:val="000000" w:themeColor="text1"/>
        </w:rPr>
        <w:t xml:space="preserve">Normalized </w:t>
      </w:r>
      <w:r w:rsidR="00D86744" w:rsidRPr="00056943">
        <w:rPr>
          <w:rFonts w:ascii="Arial" w:hAnsi="Arial" w:cs="Arial"/>
          <w:color w:val="000000" w:themeColor="text1"/>
        </w:rPr>
        <w:t xml:space="preserve">average </w:t>
      </w:r>
      <w:r w:rsidR="008C25F7" w:rsidRPr="00056943">
        <w:rPr>
          <w:rFonts w:ascii="Arial" w:hAnsi="Arial" w:cs="Arial"/>
          <w:color w:val="000000" w:themeColor="text1"/>
        </w:rPr>
        <w:t xml:space="preserve">abundance of the </w:t>
      </w:r>
      <w:r w:rsidR="008B3403" w:rsidRPr="00056943">
        <w:rPr>
          <w:rFonts w:ascii="Arial" w:hAnsi="Arial" w:cs="Arial"/>
          <w:color w:val="000000" w:themeColor="text1"/>
        </w:rPr>
        <w:t>27</w:t>
      </w:r>
      <w:r w:rsidR="008C25F7" w:rsidRPr="00056943">
        <w:rPr>
          <w:rFonts w:ascii="Arial" w:hAnsi="Arial" w:cs="Arial"/>
          <w:color w:val="000000" w:themeColor="text1"/>
        </w:rPr>
        <w:t xml:space="preserve"> discriminatory metabolites identified after </w:t>
      </w:r>
      <w:r w:rsidR="00487D0B" w:rsidRPr="00056943">
        <w:rPr>
          <w:rFonts w:ascii="Arial" w:hAnsi="Arial" w:cs="Arial"/>
          <w:noProof/>
          <w:color w:val="000000" w:themeColor="text1"/>
        </w:rPr>
        <w:t>Kruskal-Wallis test across the 3 pathogen group</w:t>
      </w:r>
      <w:r w:rsidR="001574F0" w:rsidRPr="00056943">
        <w:rPr>
          <w:rFonts w:ascii="Arial" w:hAnsi="Arial" w:cs="Arial"/>
          <w:noProof/>
          <w:color w:val="000000" w:themeColor="text1"/>
        </w:rPr>
        <w:t>s ass</w:t>
      </w:r>
      <w:r w:rsidR="00487D0B" w:rsidRPr="00056943">
        <w:rPr>
          <w:rFonts w:ascii="Arial" w:hAnsi="Arial" w:cs="Arial"/>
          <w:noProof/>
          <w:color w:val="000000" w:themeColor="text1"/>
        </w:rPr>
        <w:t>e</w:t>
      </w:r>
      <w:r w:rsidR="001574F0" w:rsidRPr="00056943">
        <w:rPr>
          <w:rFonts w:ascii="Arial" w:hAnsi="Arial" w:cs="Arial"/>
          <w:noProof/>
          <w:color w:val="000000" w:themeColor="text1"/>
        </w:rPr>
        <w:t>sse</w:t>
      </w:r>
      <w:r w:rsidR="00BB1C3B" w:rsidRPr="00056943">
        <w:rPr>
          <w:rFonts w:ascii="Arial" w:hAnsi="Arial" w:cs="Arial"/>
          <w:noProof/>
          <w:color w:val="000000" w:themeColor="text1"/>
        </w:rPr>
        <w:t>d in this study</w:t>
      </w:r>
      <w:r w:rsidR="00487D0B" w:rsidRPr="00056943">
        <w:rPr>
          <w:rFonts w:ascii="Arial" w:hAnsi="Arial" w:cs="Arial"/>
          <w:color w:val="000000" w:themeColor="text1"/>
        </w:rPr>
        <w:t>.</w:t>
      </w:r>
      <w:r w:rsidR="000C55AF" w:rsidRPr="00056943">
        <w:rPr>
          <w:rFonts w:ascii="Arial" w:hAnsi="Arial" w:cs="Arial"/>
          <w:color w:val="000000" w:themeColor="text1"/>
        </w:rPr>
        <w:t xml:space="preserve"> </w:t>
      </w:r>
      <w:r w:rsidR="00056943" w:rsidRPr="00056943">
        <w:rPr>
          <w:rFonts w:ascii="Arial" w:hAnsi="Arial" w:cs="Arial"/>
          <w:color w:val="000000" w:themeColor="text1"/>
        </w:rPr>
        <w:t xml:space="preserve">Volatiles are groups in low, </w:t>
      </w:r>
      <w:proofErr w:type="gramStart"/>
      <w:r w:rsidR="00056943" w:rsidRPr="00056943">
        <w:rPr>
          <w:rFonts w:ascii="Arial" w:hAnsi="Arial" w:cs="Arial"/>
          <w:color w:val="000000" w:themeColor="text1"/>
        </w:rPr>
        <w:t>medium</w:t>
      </w:r>
      <w:proofErr w:type="gramEnd"/>
      <w:r w:rsidR="00056943" w:rsidRPr="00056943">
        <w:rPr>
          <w:rFonts w:ascii="Arial" w:hAnsi="Arial" w:cs="Arial"/>
          <w:color w:val="000000" w:themeColor="text1"/>
        </w:rPr>
        <w:t xml:space="preserve"> and high levels for easy interpretation. </w:t>
      </w:r>
      <w:r w:rsidR="000C55AF" w:rsidRPr="00056943">
        <w:rPr>
          <w:rFonts w:ascii="Arial" w:hAnsi="Arial" w:cs="Arial"/>
          <w:color w:val="000000" w:themeColor="text1"/>
        </w:rPr>
        <w:t xml:space="preserve">VOC numbers correspond to </w:t>
      </w:r>
      <w:r w:rsidR="00BC26A4" w:rsidRPr="00056943">
        <w:rPr>
          <w:rFonts w:ascii="Arial" w:hAnsi="Arial" w:cs="Arial"/>
          <w:color w:val="000000" w:themeColor="text1"/>
        </w:rPr>
        <w:t xml:space="preserve">compounds reported in </w:t>
      </w:r>
      <w:r w:rsidR="000C55AF" w:rsidRPr="00056943">
        <w:rPr>
          <w:rFonts w:ascii="Arial" w:hAnsi="Arial" w:cs="Arial"/>
          <w:color w:val="000000" w:themeColor="text1"/>
        </w:rPr>
        <w:t xml:space="preserve">Table </w:t>
      </w:r>
      <w:r w:rsidR="000C55AF">
        <w:rPr>
          <w:rFonts w:ascii="Arial" w:hAnsi="Arial" w:cs="Arial"/>
        </w:rPr>
        <w:t>1.</w:t>
      </w:r>
      <w:r w:rsidR="00BC26A4">
        <w:rPr>
          <w:rFonts w:ascii="Arial" w:hAnsi="Arial" w:cs="Arial"/>
        </w:rPr>
        <w:t xml:space="preserve"> </w:t>
      </w:r>
      <w:r w:rsidR="00BB1C3B" w:rsidRPr="00F35143">
        <w:rPr>
          <w:rFonts w:ascii="Arial" w:hAnsi="Arial" w:cs="Arial"/>
          <w:i/>
          <w:noProof/>
        </w:rPr>
        <w:t>S. pyogenes</w:t>
      </w:r>
      <w:r w:rsidR="00BB1C3B" w:rsidRPr="00F35143">
        <w:rPr>
          <w:rFonts w:ascii="Arial" w:hAnsi="Arial" w:cs="Arial"/>
          <w:noProof/>
        </w:rPr>
        <w:t xml:space="preserve"> (</w:t>
      </w:r>
      <w:r w:rsidR="00BB1C3B" w:rsidRPr="00BB1C3B">
        <w:rPr>
          <w:rFonts w:ascii="Arial" w:hAnsi="Arial" w:cs="Arial"/>
          <w:b/>
          <w:noProof/>
          <w:color w:val="2F5496" w:themeColor="accent5" w:themeShade="BF"/>
        </w:rPr>
        <w:t>blue</w:t>
      </w:r>
      <w:r w:rsidR="00BB1C3B" w:rsidRPr="00F35143">
        <w:rPr>
          <w:rFonts w:ascii="Arial" w:hAnsi="Arial" w:cs="Arial"/>
          <w:noProof/>
        </w:rPr>
        <w:t xml:space="preserve">), </w:t>
      </w:r>
      <w:r w:rsidR="00BB1C3B" w:rsidRPr="00F35143">
        <w:rPr>
          <w:rFonts w:ascii="Arial" w:hAnsi="Arial" w:cs="Arial"/>
          <w:i/>
          <w:noProof/>
        </w:rPr>
        <w:t>S. intermediu</w:t>
      </w:r>
      <w:r w:rsidR="00BB1C3B">
        <w:rPr>
          <w:rFonts w:ascii="Arial" w:hAnsi="Arial" w:cs="Arial"/>
          <w:i/>
          <w:noProof/>
        </w:rPr>
        <w:t>s</w:t>
      </w:r>
      <w:r w:rsidR="00BB1C3B" w:rsidRPr="00F35143">
        <w:rPr>
          <w:rFonts w:ascii="Arial" w:hAnsi="Arial" w:cs="Arial"/>
          <w:noProof/>
        </w:rPr>
        <w:t xml:space="preserve"> (</w:t>
      </w:r>
      <w:r w:rsidR="00BB1C3B">
        <w:rPr>
          <w:rFonts w:ascii="Arial" w:hAnsi="Arial" w:cs="Arial"/>
          <w:b/>
          <w:noProof/>
          <w:color w:val="81894E"/>
        </w:rPr>
        <w:t>green</w:t>
      </w:r>
      <w:r w:rsidR="00BB1C3B" w:rsidRPr="00F35143">
        <w:rPr>
          <w:rFonts w:ascii="Arial" w:hAnsi="Arial" w:cs="Arial"/>
          <w:noProof/>
        </w:rPr>
        <w:t xml:space="preserve">) </w:t>
      </w:r>
      <w:r w:rsidR="00BB1C3B" w:rsidRPr="00F35143">
        <w:rPr>
          <w:rFonts w:ascii="Arial" w:hAnsi="Arial" w:cs="Arial"/>
          <w:i/>
          <w:noProof/>
        </w:rPr>
        <w:t>S. pneomonia</w:t>
      </w:r>
      <w:r w:rsidR="00BB1C3B" w:rsidRPr="00F35143">
        <w:rPr>
          <w:rFonts w:ascii="Arial" w:hAnsi="Arial" w:cs="Arial"/>
          <w:noProof/>
        </w:rPr>
        <w:t xml:space="preserve"> (</w:t>
      </w:r>
      <w:r w:rsidR="00BB1C3B" w:rsidRPr="00BB1C3B">
        <w:rPr>
          <w:rFonts w:ascii="Arial" w:hAnsi="Arial" w:cs="Arial"/>
          <w:b/>
          <w:noProof/>
          <w:color w:val="FF6F61"/>
        </w:rPr>
        <w:t>coral</w:t>
      </w:r>
      <w:r w:rsidR="00BB1C3B" w:rsidRPr="00F35143">
        <w:rPr>
          <w:rFonts w:ascii="Arial" w:hAnsi="Arial" w:cs="Arial"/>
          <w:noProof/>
        </w:rPr>
        <w:t>).</w:t>
      </w:r>
    </w:p>
    <w:p w14:paraId="02BBEB5E" w14:textId="4D6EB48C" w:rsidR="00CF09F3" w:rsidRPr="00F35143" w:rsidRDefault="00CF09F3" w:rsidP="008D0A25">
      <w:pPr>
        <w:jc w:val="both"/>
        <w:rPr>
          <w:rFonts w:ascii="Arial" w:hAnsi="Arial" w:cs="Arial"/>
        </w:rPr>
      </w:pPr>
    </w:p>
    <w:p w14:paraId="7E4133B6" w14:textId="77777777" w:rsidR="00487D0B" w:rsidRDefault="00487D0B" w:rsidP="008D0A25">
      <w:pPr>
        <w:jc w:val="both"/>
      </w:pPr>
    </w:p>
    <w:p w14:paraId="2669D7A8" w14:textId="77777777" w:rsidR="00AF59C9" w:rsidRDefault="00AF59C9" w:rsidP="008D0A25">
      <w:pPr>
        <w:jc w:val="both"/>
      </w:pPr>
    </w:p>
    <w:p w14:paraId="458314AF" w14:textId="77777777" w:rsidR="00334D62" w:rsidRDefault="00334D62" w:rsidP="008D0A25">
      <w:pPr>
        <w:jc w:val="both"/>
        <w:rPr>
          <w:rFonts w:ascii="Arial" w:hAnsi="Arial" w:cs="Arial"/>
          <w:b/>
        </w:rPr>
      </w:pPr>
    </w:p>
    <w:p w14:paraId="50BD5072" w14:textId="77777777" w:rsidR="00334D62" w:rsidRDefault="00334D62" w:rsidP="008D0A25">
      <w:pPr>
        <w:jc w:val="both"/>
        <w:rPr>
          <w:rFonts w:ascii="Arial" w:hAnsi="Arial" w:cs="Arial"/>
          <w:b/>
        </w:rPr>
      </w:pPr>
    </w:p>
    <w:p w14:paraId="3E88F945" w14:textId="77777777" w:rsidR="00334D62" w:rsidRDefault="00334D62" w:rsidP="008D0A25">
      <w:pPr>
        <w:jc w:val="both"/>
        <w:rPr>
          <w:rFonts w:ascii="Arial" w:hAnsi="Arial" w:cs="Arial"/>
          <w:b/>
        </w:rPr>
      </w:pPr>
    </w:p>
    <w:sectPr w:rsidR="00334D6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43C29" w14:textId="77777777" w:rsidR="00386DC1" w:rsidRDefault="00386DC1" w:rsidP="00F346A0">
      <w:pPr>
        <w:spacing w:after="0" w:line="240" w:lineRule="auto"/>
      </w:pPr>
      <w:r>
        <w:separator/>
      </w:r>
    </w:p>
  </w:endnote>
  <w:endnote w:type="continuationSeparator" w:id="0">
    <w:p w14:paraId="291D1E82" w14:textId="77777777" w:rsidR="00386DC1" w:rsidRDefault="00386DC1" w:rsidP="00F34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7625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02E6F1" w14:textId="179022C5" w:rsidR="00386DC1" w:rsidRDefault="00386D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3A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628312" w14:textId="77777777" w:rsidR="00386DC1" w:rsidRDefault="00386D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C4001" w14:textId="77777777" w:rsidR="00386DC1" w:rsidRDefault="00386DC1" w:rsidP="00F346A0">
      <w:pPr>
        <w:spacing w:after="0" w:line="240" w:lineRule="auto"/>
      </w:pPr>
      <w:r>
        <w:separator/>
      </w:r>
    </w:p>
  </w:footnote>
  <w:footnote w:type="continuationSeparator" w:id="0">
    <w:p w14:paraId="567CDB78" w14:textId="77777777" w:rsidR="00386DC1" w:rsidRDefault="00386DC1" w:rsidP="00F346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ook Chapt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dt9wwsfx555lezzdlvfzdgae2pr2e2xsfe&quot;&gt;Papers-Saved&lt;record-ids&gt;&lt;item&gt;693&lt;/item&gt;&lt;item&gt;1562&lt;/item&gt;&lt;item&gt;1740&lt;/item&gt;&lt;item&gt;1882&lt;/item&gt;&lt;item&gt;2096&lt;/item&gt;&lt;item&gt;2180&lt;/item&gt;&lt;item&gt;2184&lt;/item&gt;&lt;item&gt;2185&lt;/item&gt;&lt;item&gt;2186&lt;/item&gt;&lt;item&gt;2187&lt;/item&gt;&lt;item&gt;2188&lt;/item&gt;&lt;item&gt;2189&lt;/item&gt;&lt;item&gt;2190&lt;/item&gt;&lt;item&gt;2191&lt;/item&gt;&lt;item&gt;3026&lt;/item&gt;&lt;item&gt;3027&lt;/item&gt;&lt;item&gt;3028&lt;/item&gt;&lt;item&gt;3029&lt;/item&gt;&lt;item&gt;3035&lt;/item&gt;&lt;item&gt;3041&lt;/item&gt;&lt;item&gt;3042&lt;/item&gt;&lt;item&gt;3044&lt;/item&gt;&lt;item&gt;3045&lt;/item&gt;&lt;item&gt;3046&lt;/item&gt;&lt;item&gt;3064&lt;/item&gt;&lt;item&gt;3066&lt;/item&gt;&lt;item&gt;3067&lt;/item&gt;&lt;item&gt;3121&lt;/item&gt;&lt;/record-ids&gt;&lt;/item&gt;&lt;/Libraries&gt;"/>
  </w:docVars>
  <w:rsids>
    <w:rsidRoot w:val="00CF09F3"/>
    <w:rsid w:val="000109D5"/>
    <w:rsid w:val="00031404"/>
    <w:rsid w:val="00031BC6"/>
    <w:rsid w:val="000331A8"/>
    <w:rsid w:val="00040677"/>
    <w:rsid w:val="00056943"/>
    <w:rsid w:val="00060A1A"/>
    <w:rsid w:val="000766C0"/>
    <w:rsid w:val="00080203"/>
    <w:rsid w:val="00086F3E"/>
    <w:rsid w:val="00093FBA"/>
    <w:rsid w:val="000A0AA1"/>
    <w:rsid w:val="000C55AF"/>
    <w:rsid w:val="000D1B7E"/>
    <w:rsid w:val="000D241B"/>
    <w:rsid w:val="000E37DF"/>
    <w:rsid w:val="000F12ED"/>
    <w:rsid w:val="00110672"/>
    <w:rsid w:val="001333C3"/>
    <w:rsid w:val="00147A68"/>
    <w:rsid w:val="00152E6B"/>
    <w:rsid w:val="001549A3"/>
    <w:rsid w:val="00156FA0"/>
    <w:rsid w:val="001574F0"/>
    <w:rsid w:val="00163A48"/>
    <w:rsid w:val="00173E11"/>
    <w:rsid w:val="00176263"/>
    <w:rsid w:val="00176C8A"/>
    <w:rsid w:val="0019463F"/>
    <w:rsid w:val="001A1B89"/>
    <w:rsid w:val="001A6D23"/>
    <w:rsid w:val="001B6C47"/>
    <w:rsid w:val="001C6BA0"/>
    <w:rsid w:val="001D0C21"/>
    <w:rsid w:val="001D20B5"/>
    <w:rsid w:val="001D5CD8"/>
    <w:rsid w:val="001D77FE"/>
    <w:rsid w:val="00203FB7"/>
    <w:rsid w:val="0020528A"/>
    <w:rsid w:val="00206BB0"/>
    <w:rsid w:val="00222AB5"/>
    <w:rsid w:val="00224972"/>
    <w:rsid w:val="0023206E"/>
    <w:rsid w:val="002357FC"/>
    <w:rsid w:val="0026133F"/>
    <w:rsid w:val="002664E0"/>
    <w:rsid w:val="00267AD4"/>
    <w:rsid w:val="002702BC"/>
    <w:rsid w:val="0027544F"/>
    <w:rsid w:val="00276EDE"/>
    <w:rsid w:val="00284D81"/>
    <w:rsid w:val="00291B10"/>
    <w:rsid w:val="002A185B"/>
    <w:rsid w:val="002A1FED"/>
    <w:rsid w:val="002A2317"/>
    <w:rsid w:val="002A3505"/>
    <w:rsid w:val="002A59E5"/>
    <w:rsid w:val="002B6AA2"/>
    <w:rsid w:val="002B78F0"/>
    <w:rsid w:val="002C129C"/>
    <w:rsid w:val="002D06A3"/>
    <w:rsid w:val="002D567F"/>
    <w:rsid w:val="002E56AF"/>
    <w:rsid w:val="002F328C"/>
    <w:rsid w:val="002F7B4E"/>
    <w:rsid w:val="00334D62"/>
    <w:rsid w:val="00350748"/>
    <w:rsid w:val="00370CD7"/>
    <w:rsid w:val="00385C9E"/>
    <w:rsid w:val="00385F5D"/>
    <w:rsid w:val="00386DC1"/>
    <w:rsid w:val="003970BB"/>
    <w:rsid w:val="003971C3"/>
    <w:rsid w:val="003A6B1B"/>
    <w:rsid w:val="003A7A14"/>
    <w:rsid w:val="003B65C1"/>
    <w:rsid w:val="003C2F4E"/>
    <w:rsid w:val="003D122A"/>
    <w:rsid w:val="003F6953"/>
    <w:rsid w:val="00401BB0"/>
    <w:rsid w:val="004026F4"/>
    <w:rsid w:val="00403E68"/>
    <w:rsid w:val="00414AA9"/>
    <w:rsid w:val="00414EBE"/>
    <w:rsid w:val="004244CA"/>
    <w:rsid w:val="00431570"/>
    <w:rsid w:val="004427E0"/>
    <w:rsid w:val="00453723"/>
    <w:rsid w:val="00462F67"/>
    <w:rsid w:val="00464CD2"/>
    <w:rsid w:val="00472CB1"/>
    <w:rsid w:val="00480677"/>
    <w:rsid w:val="00482D9A"/>
    <w:rsid w:val="00487D0B"/>
    <w:rsid w:val="0049657C"/>
    <w:rsid w:val="0049657F"/>
    <w:rsid w:val="004A1E4D"/>
    <w:rsid w:val="004A4E73"/>
    <w:rsid w:val="004B58DD"/>
    <w:rsid w:val="004C3D9A"/>
    <w:rsid w:val="004D3F9F"/>
    <w:rsid w:val="004E71D3"/>
    <w:rsid w:val="004F0076"/>
    <w:rsid w:val="004F7539"/>
    <w:rsid w:val="00512180"/>
    <w:rsid w:val="00516BCA"/>
    <w:rsid w:val="00520D40"/>
    <w:rsid w:val="0052525E"/>
    <w:rsid w:val="005266A6"/>
    <w:rsid w:val="0055324D"/>
    <w:rsid w:val="00555AD1"/>
    <w:rsid w:val="00556A49"/>
    <w:rsid w:val="0057030E"/>
    <w:rsid w:val="005863CC"/>
    <w:rsid w:val="00587D4F"/>
    <w:rsid w:val="005A2F5C"/>
    <w:rsid w:val="005A5121"/>
    <w:rsid w:val="005A7648"/>
    <w:rsid w:val="005B706F"/>
    <w:rsid w:val="005C0B24"/>
    <w:rsid w:val="005C139E"/>
    <w:rsid w:val="005C1C7F"/>
    <w:rsid w:val="005C2AFC"/>
    <w:rsid w:val="005C2E8C"/>
    <w:rsid w:val="005D53A8"/>
    <w:rsid w:val="005E2742"/>
    <w:rsid w:val="005E27E3"/>
    <w:rsid w:val="005E2FED"/>
    <w:rsid w:val="005E6CE2"/>
    <w:rsid w:val="005F30FE"/>
    <w:rsid w:val="005F551B"/>
    <w:rsid w:val="005F5EAB"/>
    <w:rsid w:val="00605515"/>
    <w:rsid w:val="006061B5"/>
    <w:rsid w:val="0060778C"/>
    <w:rsid w:val="0061219C"/>
    <w:rsid w:val="00620A14"/>
    <w:rsid w:val="0062660D"/>
    <w:rsid w:val="00627733"/>
    <w:rsid w:val="006327D0"/>
    <w:rsid w:val="00635FBE"/>
    <w:rsid w:val="00637B16"/>
    <w:rsid w:val="0064515D"/>
    <w:rsid w:val="0065086A"/>
    <w:rsid w:val="00652542"/>
    <w:rsid w:val="006557C5"/>
    <w:rsid w:val="00655824"/>
    <w:rsid w:val="00661646"/>
    <w:rsid w:val="00663859"/>
    <w:rsid w:val="006839D6"/>
    <w:rsid w:val="00686BC6"/>
    <w:rsid w:val="00693D9D"/>
    <w:rsid w:val="006A4D8B"/>
    <w:rsid w:val="006D1057"/>
    <w:rsid w:val="006E1434"/>
    <w:rsid w:val="006E595F"/>
    <w:rsid w:val="006F4676"/>
    <w:rsid w:val="006F6B09"/>
    <w:rsid w:val="007036A0"/>
    <w:rsid w:val="007206D6"/>
    <w:rsid w:val="00722CDC"/>
    <w:rsid w:val="007347B2"/>
    <w:rsid w:val="007412AF"/>
    <w:rsid w:val="00755CB0"/>
    <w:rsid w:val="007675F3"/>
    <w:rsid w:val="00774F3A"/>
    <w:rsid w:val="00780B6B"/>
    <w:rsid w:val="00791DD6"/>
    <w:rsid w:val="00792387"/>
    <w:rsid w:val="007959A6"/>
    <w:rsid w:val="007A44FC"/>
    <w:rsid w:val="007B20C7"/>
    <w:rsid w:val="0080355B"/>
    <w:rsid w:val="008154D9"/>
    <w:rsid w:val="0082723A"/>
    <w:rsid w:val="00834D39"/>
    <w:rsid w:val="0084043F"/>
    <w:rsid w:val="00846CBF"/>
    <w:rsid w:val="00852F48"/>
    <w:rsid w:val="00854E77"/>
    <w:rsid w:val="00891E1B"/>
    <w:rsid w:val="008A5735"/>
    <w:rsid w:val="008A6408"/>
    <w:rsid w:val="008B004F"/>
    <w:rsid w:val="008B3403"/>
    <w:rsid w:val="008B50C0"/>
    <w:rsid w:val="008C25F7"/>
    <w:rsid w:val="008D0A25"/>
    <w:rsid w:val="008D22DF"/>
    <w:rsid w:val="008D65E3"/>
    <w:rsid w:val="008E20ED"/>
    <w:rsid w:val="008E5DE3"/>
    <w:rsid w:val="008E7CB7"/>
    <w:rsid w:val="008F1155"/>
    <w:rsid w:val="008F32DD"/>
    <w:rsid w:val="009019A3"/>
    <w:rsid w:val="009019B3"/>
    <w:rsid w:val="00903794"/>
    <w:rsid w:val="00914AB4"/>
    <w:rsid w:val="00927D64"/>
    <w:rsid w:val="00932A97"/>
    <w:rsid w:val="00950040"/>
    <w:rsid w:val="00957D5C"/>
    <w:rsid w:val="009605C6"/>
    <w:rsid w:val="009704D5"/>
    <w:rsid w:val="00970A19"/>
    <w:rsid w:val="00971032"/>
    <w:rsid w:val="00994D08"/>
    <w:rsid w:val="009A07D8"/>
    <w:rsid w:val="009B29E6"/>
    <w:rsid w:val="009C6836"/>
    <w:rsid w:val="009E0D9F"/>
    <w:rsid w:val="009E40E9"/>
    <w:rsid w:val="009E5AE6"/>
    <w:rsid w:val="009F71E3"/>
    <w:rsid w:val="009F7FA1"/>
    <w:rsid w:val="00A13804"/>
    <w:rsid w:val="00A13C87"/>
    <w:rsid w:val="00A25330"/>
    <w:rsid w:val="00A31208"/>
    <w:rsid w:val="00A34C94"/>
    <w:rsid w:val="00A36634"/>
    <w:rsid w:val="00A4116B"/>
    <w:rsid w:val="00A50B3D"/>
    <w:rsid w:val="00A552BC"/>
    <w:rsid w:val="00A74057"/>
    <w:rsid w:val="00A92E61"/>
    <w:rsid w:val="00A9623F"/>
    <w:rsid w:val="00AA4EBA"/>
    <w:rsid w:val="00AA5F4C"/>
    <w:rsid w:val="00AB15FB"/>
    <w:rsid w:val="00AE4E6F"/>
    <w:rsid w:val="00AF3FB0"/>
    <w:rsid w:val="00AF59C9"/>
    <w:rsid w:val="00AF6E95"/>
    <w:rsid w:val="00B03356"/>
    <w:rsid w:val="00B03A16"/>
    <w:rsid w:val="00B03F64"/>
    <w:rsid w:val="00B06A1D"/>
    <w:rsid w:val="00B07D80"/>
    <w:rsid w:val="00B17AB2"/>
    <w:rsid w:val="00B21906"/>
    <w:rsid w:val="00B22AD1"/>
    <w:rsid w:val="00B22D1B"/>
    <w:rsid w:val="00B23F78"/>
    <w:rsid w:val="00B25E95"/>
    <w:rsid w:val="00B2680B"/>
    <w:rsid w:val="00B31263"/>
    <w:rsid w:val="00B33564"/>
    <w:rsid w:val="00B37F40"/>
    <w:rsid w:val="00B505D5"/>
    <w:rsid w:val="00B514A4"/>
    <w:rsid w:val="00B51DC3"/>
    <w:rsid w:val="00B52D53"/>
    <w:rsid w:val="00B75C32"/>
    <w:rsid w:val="00B773A6"/>
    <w:rsid w:val="00B80326"/>
    <w:rsid w:val="00B932F3"/>
    <w:rsid w:val="00B94168"/>
    <w:rsid w:val="00BA3C22"/>
    <w:rsid w:val="00BB1C3B"/>
    <w:rsid w:val="00BB3513"/>
    <w:rsid w:val="00BC26A4"/>
    <w:rsid w:val="00BC4848"/>
    <w:rsid w:val="00BC6F67"/>
    <w:rsid w:val="00BD11F0"/>
    <w:rsid w:val="00BD794E"/>
    <w:rsid w:val="00BE6A5B"/>
    <w:rsid w:val="00C16410"/>
    <w:rsid w:val="00C178F0"/>
    <w:rsid w:val="00C20460"/>
    <w:rsid w:val="00C233B6"/>
    <w:rsid w:val="00C2503F"/>
    <w:rsid w:val="00C25A58"/>
    <w:rsid w:val="00C40FA2"/>
    <w:rsid w:val="00C4411E"/>
    <w:rsid w:val="00C46C08"/>
    <w:rsid w:val="00C5042F"/>
    <w:rsid w:val="00C6271A"/>
    <w:rsid w:val="00C62AEE"/>
    <w:rsid w:val="00C67C02"/>
    <w:rsid w:val="00C73736"/>
    <w:rsid w:val="00C854C6"/>
    <w:rsid w:val="00CA158E"/>
    <w:rsid w:val="00CB05A1"/>
    <w:rsid w:val="00CD59C7"/>
    <w:rsid w:val="00CE051D"/>
    <w:rsid w:val="00CE08E7"/>
    <w:rsid w:val="00CE1591"/>
    <w:rsid w:val="00CE1F35"/>
    <w:rsid w:val="00CE3BD4"/>
    <w:rsid w:val="00CE4B91"/>
    <w:rsid w:val="00CF09F3"/>
    <w:rsid w:val="00CF77F1"/>
    <w:rsid w:val="00D20F7E"/>
    <w:rsid w:val="00D35820"/>
    <w:rsid w:val="00D43C02"/>
    <w:rsid w:val="00D44457"/>
    <w:rsid w:val="00D47EFD"/>
    <w:rsid w:val="00D53BF5"/>
    <w:rsid w:val="00D56D41"/>
    <w:rsid w:val="00D630F6"/>
    <w:rsid w:val="00D67D30"/>
    <w:rsid w:val="00D7197C"/>
    <w:rsid w:val="00D86744"/>
    <w:rsid w:val="00DA2225"/>
    <w:rsid w:val="00DA39CC"/>
    <w:rsid w:val="00DC2236"/>
    <w:rsid w:val="00DE3E8C"/>
    <w:rsid w:val="00DE77B2"/>
    <w:rsid w:val="00DF1120"/>
    <w:rsid w:val="00E01833"/>
    <w:rsid w:val="00E136BF"/>
    <w:rsid w:val="00E2645B"/>
    <w:rsid w:val="00E37EDF"/>
    <w:rsid w:val="00E403A6"/>
    <w:rsid w:val="00E433BA"/>
    <w:rsid w:val="00E6164D"/>
    <w:rsid w:val="00E727AE"/>
    <w:rsid w:val="00E87421"/>
    <w:rsid w:val="00EA79DD"/>
    <w:rsid w:val="00EB2C46"/>
    <w:rsid w:val="00EB3D39"/>
    <w:rsid w:val="00EB56F9"/>
    <w:rsid w:val="00EC6E12"/>
    <w:rsid w:val="00ED3A5C"/>
    <w:rsid w:val="00EE05AE"/>
    <w:rsid w:val="00EF32F1"/>
    <w:rsid w:val="00F21BBF"/>
    <w:rsid w:val="00F33B3E"/>
    <w:rsid w:val="00F346A0"/>
    <w:rsid w:val="00F35143"/>
    <w:rsid w:val="00F47EDE"/>
    <w:rsid w:val="00F61BD8"/>
    <w:rsid w:val="00F65911"/>
    <w:rsid w:val="00F7102C"/>
    <w:rsid w:val="00F76753"/>
    <w:rsid w:val="00F871BB"/>
    <w:rsid w:val="00F9477E"/>
    <w:rsid w:val="00F95671"/>
    <w:rsid w:val="00F95DDF"/>
    <w:rsid w:val="00F962EA"/>
    <w:rsid w:val="00FA0EC7"/>
    <w:rsid w:val="00FC25C0"/>
    <w:rsid w:val="00FD1C94"/>
    <w:rsid w:val="00FD788E"/>
    <w:rsid w:val="00FE0EFB"/>
    <w:rsid w:val="00FE50C8"/>
    <w:rsid w:val="00FE591D"/>
    <w:rsid w:val="00FE63C9"/>
    <w:rsid w:val="00FF0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2745CE7"/>
  <w15:chartTrackingRefBased/>
  <w15:docId w15:val="{9890A119-0C36-4C80-8C77-CAFB9A1A2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66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66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3F9F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93FBA"/>
    <w:rPr>
      <w:color w:val="808080"/>
    </w:rPr>
  </w:style>
  <w:style w:type="table" w:styleId="TableGrid">
    <w:name w:val="Table Grid"/>
    <w:basedOn w:val="TableNormal"/>
    <w:uiPriority w:val="39"/>
    <w:rsid w:val="00487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266A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66A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266A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66A6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F34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6A0"/>
  </w:style>
  <w:style w:type="paragraph" w:styleId="Footer">
    <w:name w:val="footer"/>
    <w:basedOn w:val="Normal"/>
    <w:link w:val="FooterChar"/>
    <w:uiPriority w:val="99"/>
    <w:unhideWhenUsed/>
    <w:rsid w:val="00F34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6A0"/>
  </w:style>
  <w:style w:type="paragraph" w:styleId="BalloonText">
    <w:name w:val="Balloon Text"/>
    <w:basedOn w:val="Normal"/>
    <w:link w:val="BalloonTextChar"/>
    <w:uiPriority w:val="99"/>
    <w:semiHidden/>
    <w:unhideWhenUsed/>
    <w:rsid w:val="00E874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42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2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27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271A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65911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A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3FB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3663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663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">
    <w:name w:val="List"/>
    <w:basedOn w:val="Normal"/>
    <w:uiPriority w:val="99"/>
    <w:unhideWhenUsed/>
    <w:rsid w:val="00A36634"/>
    <w:pPr>
      <w:ind w:left="360" w:hanging="36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366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A3663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36634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A36634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A36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8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C4BAEE-0678-4F3D-B19E-2A5C8DA6B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, Amalia</dc:creator>
  <cp:keywords/>
  <dc:description/>
  <cp:lastModifiedBy>Berna Perez, Amalia</cp:lastModifiedBy>
  <cp:revision>2</cp:revision>
  <cp:lastPrinted>2019-06-24T20:15:00Z</cp:lastPrinted>
  <dcterms:created xsi:type="dcterms:W3CDTF">2023-06-20T20:53:00Z</dcterms:created>
  <dcterms:modified xsi:type="dcterms:W3CDTF">2023-06-20T20:53:00Z</dcterms:modified>
</cp:coreProperties>
</file>